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E319" w14:textId="38B1657D" w:rsidR="009559CF" w:rsidRPr="00EA3C41" w:rsidRDefault="00A767DF" w:rsidP="009559CF">
      <w:pPr>
        <w:adjustRightInd w:val="0"/>
        <w:snapToGrid w:val="0"/>
        <w:rPr>
          <w:rFonts w:ascii="Times New Roman" w:hAnsi="Times New Roman" w:cs="Times New Roman"/>
          <w:sz w:val="22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16"/>
        </w:rPr>
        <w:t xml:space="preserve">S13 </w:t>
      </w:r>
      <w:r w:rsidR="006B6DDE">
        <w:rPr>
          <w:rFonts w:ascii="Times New Roman" w:hAnsi="Times New Roman" w:cs="Times New Roman"/>
          <w:sz w:val="20"/>
          <w:szCs w:val="16"/>
        </w:rPr>
        <w:t>Table</w:t>
      </w:r>
      <w:r w:rsidR="009559CF" w:rsidRPr="00EA3C41">
        <w:rPr>
          <w:rFonts w:ascii="Times New Roman" w:hAnsi="Times New Roman" w:cs="Times New Roman"/>
          <w:sz w:val="22"/>
          <w:szCs w:val="16"/>
        </w:rPr>
        <w:t>. Differentially expressed genes (DEGs) shared between IBD and treatment with psycholeptics.</w:t>
      </w: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198"/>
        <w:gridCol w:w="1196"/>
        <w:gridCol w:w="1225"/>
        <w:gridCol w:w="1196"/>
        <w:gridCol w:w="1197"/>
        <w:gridCol w:w="1196"/>
        <w:gridCol w:w="1201"/>
        <w:gridCol w:w="1200"/>
        <w:gridCol w:w="1200"/>
        <w:gridCol w:w="1200"/>
      </w:tblGrid>
      <w:tr w:rsidR="009559CF" w:rsidRPr="009559CF" w14:paraId="1936E320" w14:textId="77777777" w:rsidTr="009559CF">
        <w:trPr>
          <w:trHeight w:val="42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1A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6E31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aloperidol (↓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6E31C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azepam (↓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6E31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ydroxyzine (↓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6E31E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iapride (</w:t>
            </w:r>
            <w:r w:rsidRPr="009559CF">
              <w:rPr>
                <w:rFonts w:ascii="ＭＳ 明朝" w:eastAsia="ＭＳ 明朝" w:hAnsi="ＭＳ 明朝" w:cs="Times New Roman" w:hint="eastAsia"/>
                <w:color w:val="000000"/>
                <w:kern w:val="0"/>
                <w:sz w:val="22"/>
              </w:rPr>
              <w:t>↓</w:t>
            </w: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6E31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iapride (</w:t>
            </w:r>
            <w:r w:rsidRPr="009559CF">
              <w:rPr>
                <w:rFonts w:ascii="ＭＳ 明朝" w:eastAsia="ＭＳ 明朝" w:hAnsi="ＭＳ 明朝" w:cs="Times New Roman" w:hint="eastAsia"/>
                <w:color w:val="000000"/>
                <w:kern w:val="0"/>
                <w:sz w:val="22"/>
              </w:rPr>
              <w:t>↑</w:t>
            </w: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559CF" w:rsidRPr="009559CF" w14:paraId="1936E32C" w14:textId="77777777" w:rsidTr="009559CF">
        <w:trPr>
          <w:trHeight w:val="6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21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2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verall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4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5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verall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6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verall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8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9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verall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A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verall score</w:t>
            </w:r>
          </w:p>
        </w:tc>
      </w:tr>
      <w:tr w:rsidR="009559CF" w:rsidRPr="009559CF" w14:paraId="1936E338" w14:textId="77777777" w:rsidTr="009559CF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BD (↑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2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3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1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5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3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35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3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B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3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3.2</w:t>
            </w:r>
          </w:p>
        </w:tc>
      </w:tr>
      <w:tr w:rsidR="009559CF" w:rsidRPr="009559CF" w14:paraId="1936E344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39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1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4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3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1936E34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UP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41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9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4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4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0.8</w:t>
            </w:r>
          </w:p>
        </w:tc>
      </w:tr>
      <w:tr w:rsidR="009559CF" w:rsidRPr="009559CF" w14:paraId="1936E350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45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14:paraId="1936E34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4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4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49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9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14:paraId="1936E34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4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3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4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S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4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4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R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4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3.9</w:t>
            </w:r>
          </w:p>
        </w:tc>
      </w:tr>
      <w:tr w:rsidR="009559CF" w:rsidRPr="009559CF" w14:paraId="1936E35C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51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14:paraId="1936E35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5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14:paraId="1936E35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55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5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14:paraId="1936E35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5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7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5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APB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59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0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5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PI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5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5.2</w:t>
            </w:r>
          </w:p>
        </w:tc>
      </w:tr>
      <w:tr w:rsidR="009559CF" w:rsidRPr="009559CF" w14:paraId="1936E368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5D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5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5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2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BP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1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6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E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6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65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6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P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6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3.1</w:t>
            </w:r>
          </w:p>
        </w:tc>
      </w:tr>
      <w:tr w:rsidR="009559CF" w:rsidRPr="009559CF" w14:paraId="1936E374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69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BP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2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YA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6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6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7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TGB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71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0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7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GPT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7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1.1</w:t>
            </w:r>
          </w:p>
        </w:tc>
      </w:tr>
      <w:tr w:rsidR="009559CF" w:rsidRPr="009559CF" w14:paraId="1936E380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75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7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P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7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2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vAlign w:val="center"/>
            <w:hideMark/>
          </w:tcPr>
          <w:p w14:paraId="1936E37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79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5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7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7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4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14:paraId="1936E37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P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7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6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center"/>
            <w:hideMark/>
          </w:tcPr>
          <w:p w14:paraId="1936E37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IK3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7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5.6</w:t>
            </w:r>
          </w:p>
        </w:tc>
      </w:tr>
      <w:tr w:rsidR="009559CF" w:rsidRPr="009559CF" w14:paraId="1936E38C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81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8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8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3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8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YN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85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vAlign w:val="center"/>
            <w:hideMark/>
          </w:tcPr>
          <w:p w14:paraId="1936E38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P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8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14:paraId="1936E38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BP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89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5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8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LVR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8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1.3</w:t>
            </w:r>
          </w:p>
        </w:tc>
      </w:tr>
      <w:tr w:rsidR="009559CF" w:rsidRPr="009559CF" w14:paraId="1936E398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8D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8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H3G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8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9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O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91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3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9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R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9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9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TG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95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9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PNA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9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4.8</w:t>
            </w:r>
          </w:p>
        </w:tc>
      </w:tr>
      <w:tr w:rsidR="009559CF" w:rsidRPr="009559CF" w14:paraId="1936E3A4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99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9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TGA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9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vAlign w:val="center"/>
            <w:hideMark/>
          </w:tcPr>
          <w:p w14:paraId="1936E39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IK3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9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9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SL1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9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A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DH4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A1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A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G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A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2.9</w:t>
            </w:r>
          </w:p>
        </w:tc>
      </w:tr>
      <w:tr w:rsidR="009559CF" w:rsidRPr="009559CF" w14:paraId="1936E3B0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A5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A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A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1936E3A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UP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A9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A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A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A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HD14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A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1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A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AF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59CF" w:rsidRPr="009559CF" w14:paraId="1936E3BC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B1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B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B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B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B5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5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B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B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B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B9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B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BB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59CF" w:rsidRPr="009559CF" w14:paraId="1936E3C8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BD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B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B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TGA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1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5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C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C5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C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C7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59CF" w:rsidRPr="009559CF" w14:paraId="1936E3D4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C9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P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0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C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D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D1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D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D3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59CF" w:rsidRPr="009559CF" w14:paraId="1936E3E0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D5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D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D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1936E3D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BP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D9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D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D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D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DD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D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DF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59CF" w:rsidRPr="009559CF" w14:paraId="1936E3EC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E1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E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E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E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E5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E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E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E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E9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E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EB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59CF" w:rsidRPr="009559CF" w14:paraId="1936E3F8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ED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E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E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CP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1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8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F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F5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F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3F7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59CF" w:rsidRPr="009559CF" w14:paraId="1936E404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3F9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P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D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2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3FF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00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01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0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03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59CF" w:rsidRPr="009559CF" w14:paraId="1936E410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405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0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0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0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UP2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09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0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0B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0C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0D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0E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0F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59CF" w:rsidRPr="009559CF" w14:paraId="1936E41C" w14:textId="77777777" w:rsidTr="009559CF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E411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12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13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14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SM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15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16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6E417" w14:textId="77777777" w:rsidR="009559CF" w:rsidRPr="009559CF" w:rsidRDefault="009559CF" w:rsidP="009559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18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19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1A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41B" w14:textId="77777777" w:rsidR="009559CF" w:rsidRPr="009559CF" w:rsidRDefault="009559CF" w:rsidP="009559C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559C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936E41D" w14:textId="77777777" w:rsidR="009559CF" w:rsidRP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41E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E41F" w14:textId="77777777" w:rsidR="009559CF" w:rsidRDefault="009559CF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sectPr w:rsidR="009559CF" w:rsidSect="009559CF">
      <w:pgSz w:w="16838" w:h="11906" w:orient="landscape" w:code="9"/>
      <w:pgMar w:top="1418" w:right="1418" w:bottom="1418" w:left="1418" w:header="851" w:footer="992" w:gutter="0"/>
      <w:cols w:space="425"/>
      <w:docGrid w:type="linesAndChar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9C1AF" w14:textId="77777777" w:rsidR="00B4046F" w:rsidRDefault="00B4046F" w:rsidP="003D4E38">
      <w:r>
        <w:separator/>
      </w:r>
    </w:p>
  </w:endnote>
  <w:endnote w:type="continuationSeparator" w:id="0">
    <w:p w14:paraId="59F40100" w14:textId="77777777" w:rsidR="00B4046F" w:rsidRDefault="00B4046F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83434" w14:textId="77777777" w:rsidR="00B4046F" w:rsidRDefault="00B4046F" w:rsidP="003D4E38">
      <w:r>
        <w:separator/>
      </w:r>
    </w:p>
  </w:footnote>
  <w:footnote w:type="continuationSeparator" w:id="0">
    <w:p w14:paraId="5987BE0D" w14:textId="77777777" w:rsidR="00B4046F" w:rsidRDefault="00B4046F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36404"/>
    <w:rsid w:val="0004614B"/>
    <w:rsid w:val="00046D40"/>
    <w:rsid w:val="000B04FA"/>
    <w:rsid w:val="000D5134"/>
    <w:rsid w:val="0013447E"/>
    <w:rsid w:val="001A1C66"/>
    <w:rsid w:val="001C7331"/>
    <w:rsid w:val="001D2CF2"/>
    <w:rsid w:val="00255D72"/>
    <w:rsid w:val="0027661F"/>
    <w:rsid w:val="002B2693"/>
    <w:rsid w:val="002C7026"/>
    <w:rsid w:val="003070F7"/>
    <w:rsid w:val="00311FA3"/>
    <w:rsid w:val="003174BD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4C7961"/>
    <w:rsid w:val="00523580"/>
    <w:rsid w:val="00561510"/>
    <w:rsid w:val="00595CB5"/>
    <w:rsid w:val="005A22A4"/>
    <w:rsid w:val="005E29C9"/>
    <w:rsid w:val="00610CD0"/>
    <w:rsid w:val="00613FC3"/>
    <w:rsid w:val="006248D9"/>
    <w:rsid w:val="0063163A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559CF"/>
    <w:rsid w:val="00984C65"/>
    <w:rsid w:val="00986928"/>
    <w:rsid w:val="00991199"/>
    <w:rsid w:val="009A3D60"/>
    <w:rsid w:val="00A11FAF"/>
    <w:rsid w:val="00A71082"/>
    <w:rsid w:val="00A7231D"/>
    <w:rsid w:val="00A767DF"/>
    <w:rsid w:val="00AF35BB"/>
    <w:rsid w:val="00B25BCD"/>
    <w:rsid w:val="00B4046F"/>
    <w:rsid w:val="00B43323"/>
    <w:rsid w:val="00B54F5B"/>
    <w:rsid w:val="00B55D0D"/>
    <w:rsid w:val="00BC3734"/>
    <w:rsid w:val="00BE3073"/>
    <w:rsid w:val="00BE3167"/>
    <w:rsid w:val="00C01C26"/>
    <w:rsid w:val="00C361C7"/>
    <w:rsid w:val="00C36478"/>
    <w:rsid w:val="00C644F9"/>
    <w:rsid w:val="00C9390B"/>
    <w:rsid w:val="00CB2952"/>
    <w:rsid w:val="00CB6262"/>
    <w:rsid w:val="00CC1FBF"/>
    <w:rsid w:val="00CD7250"/>
    <w:rsid w:val="00CF300B"/>
    <w:rsid w:val="00D2668D"/>
    <w:rsid w:val="00D4577A"/>
    <w:rsid w:val="00D53C38"/>
    <w:rsid w:val="00DA337E"/>
    <w:rsid w:val="00DB09B7"/>
    <w:rsid w:val="00DB2768"/>
    <w:rsid w:val="00E15E2B"/>
    <w:rsid w:val="00E6285B"/>
    <w:rsid w:val="00EA3B96"/>
    <w:rsid w:val="00EA3C41"/>
    <w:rsid w:val="00EC24C8"/>
    <w:rsid w:val="00EE0B20"/>
    <w:rsid w:val="00F01792"/>
    <w:rsid w:val="00F056DD"/>
    <w:rsid w:val="00F10685"/>
    <w:rsid w:val="00F72BB7"/>
    <w:rsid w:val="00F81341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5:00Z</dcterms:created>
  <dcterms:modified xsi:type="dcterms:W3CDTF">2018-09-16T09:41:00Z</dcterms:modified>
</cp:coreProperties>
</file>